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BA23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DATA</w:t>
      </w:r>
    </w:p>
    <w:p w14:paraId="2A9A7E1F" w14:textId="77777777" w:rsidR="006F1288" w:rsidRPr="00FB70C9" w:rsidRDefault="006F1288" w:rsidP="006F1288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2400"/>
        <w:gridCol w:w="644"/>
        <w:gridCol w:w="592"/>
        <w:gridCol w:w="1240"/>
        <w:gridCol w:w="663"/>
        <w:gridCol w:w="774"/>
        <w:gridCol w:w="1337"/>
        <w:gridCol w:w="1260"/>
        <w:gridCol w:w="1440"/>
      </w:tblGrid>
      <w:tr w:rsidR="00FB70C9" w:rsidRPr="00FB70C9" w14:paraId="2835F485" w14:textId="77777777" w:rsidTr="00FB70C9">
        <w:trPr>
          <w:trHeight w:val="379"/>
          <w:jc w:val="center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47F4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rug Category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0335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ress Fracture, n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B823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5 NHANES, 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CCD0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26F3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FB70C9" w:rsidRPr="00FB70C9" w14:paraId="53DF479B" w14:textId="77777777" w:rsidTr="00FB70C9">
        <w:trPr>
          <w:trHeight w:val="379"/>
          <w:jc w:val="center"/>
        </w:trPr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6DA8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899E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4619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DC70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86BD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B029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1B3D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CE73A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F5D69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B70C9" w:rsidRPr="00FB70C9" w14:paraId="0F2F3678" w14:textId="77777777" w:rsidTr="00FB70C9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E392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I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1ED8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3743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C34E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697E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DEAB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5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FC13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FF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70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2CE5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FB70C9" w:rsidRPr="00FB70C9" w14:paraId="73952839" w14:textId="77777777" w:rsidTr="00FB70C9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504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DVI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F81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326B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0271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A581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3AD3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8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F3F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11A0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70C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E384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</w:tr>
      <w:tr w:rsidR="00FB70C9" w:rsidRPr="00FB70C9" w14:paraId="2C2CC65D" w14:textId="77777777" w:rsidTr="00FB70C9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1AC7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C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18B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D95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8771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D3AB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03E3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3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0138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8E72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81BB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FB70C9" w:rsidRPr="00FB70C9" w14:paraId="2B692AD6" w14:textId="77777777" w:rsidTr="00FB70C9">
        <w:trPr>
          <w:trHeight w:val="66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B90C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P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E45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B56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C595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455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6B5A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39CE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7312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4E36" w14:textId="77777777" w:rsidR="006F1288" w:rsidRPr="00FB70C9" w:rsidRDefault="006F1288" w:rsidP="000D60E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7C9D1693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1780681" w14:textId="44B6DF67" w:rsidR="006F1288" w:rsidRPr="00FB70C9" w:rsidRDefault="006F1288" w:rsidP="00FB70C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.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Current Drug Use. Stress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f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racture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s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ubjects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c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ompared to 2015 NHANES regions 1-4 questionnaire responses for current drug use defined as three or more times per week at time of questionnaire response. * Indicates a significant p value of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≤</m:t>
        </m:r>
      </m:oMath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0.05. *** Indicates a highly significant p value of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≤</m:t>
        </m:r>
      </m:oMath>
      <w:r w:rsidRPr="00FB70C9">
        <w:rPr>
          <w:rFonts w:ascii="Arial" w:hAnsi="Arial" w:cs="Arial"/>
          <w:color w:val="000000" w:themeColor="text1"/>
          <w:sz w:val="22"/>
          <w:szCs w:val="22"/>
        </w:rPr>
        <w:t>0.001.</w:t>
      </w:r>
    </w:p>
    <w:p w14:paraId="649E5B80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A293922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A819BF4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948A7E0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35CF3BF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FFFC923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2D4535B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68E8579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A374BB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DC21ADA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8CECC5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6417A9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9EC7CEB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0812AFF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65B5A7E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AB7628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E0A2F8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1D8ADAD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08BBEC9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22DF17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D5466D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0FBB1F8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2E73FEC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8C2FDB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14A66C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414A1C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BC4FBF3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F0262B6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99193E5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0E37F60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29A4EC8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9663597" w14:textId="68465E69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EA0C892" w14:textId="77777777" w:rsidR="007B7630" w:rsidRPr="00FB70C9" w:rsidRDefault="007B7630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122AE82" w14:textId="77777777" w:rsidR="006F1288" w:rsidRPr="00FB70C9" w:rsidRDefault="006F1288" w:rsidP="006F12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8D8419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10"/>
          <w:szCs w:val="10"/>
        </w:rPr>
      </w:pPr>
    </w:p>
    <w:tbl>
      <w:tblPr>
        <w:tblW w:w="10345" w:type="dxa"/>
        <w:jc w:val="center"/>
        <w:tblLook w:val="04A0" w:firstRow="1" w:lastRow="0" w:firstColumn="1" w:lastColumn="0" w:noHBand="0" w:noVBand="1"/>
      </w:tblPr>
      <w:tblGrid>
        <w:gridCol w:w="2489"/>
        <w:gridCol w:w="668"/>
        <w:gridCol w:w="614"/>
        <w:gridCol w:w="1151"/>
        <w:gridCol w:w="706"/>
        <w:gridCol w:w="706"/>
        <w:gridCol w:w="1366"/>
        <w:gridCol w:w="1115"/>
        <w:gridCol w:w="1530"/>
      </w:tblGrid>
      <w:tr w:rsidR="00FB70C9" w:rsidRPr="00FB70C9" w14:paraId="79EE9E9D" w14:textId="77777777" w:rsidTr="000D60E3">
        <w:trPr>
          <w:trHeight w:val="442"/>
          <w:jc w:val="center"/>
        </w:trPr>
        <w:tc>
          <w:tcPr>
            <w:tcW w:w="2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88E0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Drug Category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D264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ess Fracture, n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1813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015 NHANES, n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7142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E173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FB70C9" w:rsidRPr="00FB70C9" w14:paraId="4C205D61" w14:textId="77777777" w:rsidTr="000D60E3">
        <w:trPr>
          <w:trHeight w:val="442"/>
          <w:jc w:val="center"/>
        </w:trPr>
        <w:tc>
          <w:tcPr>
            <w:tcW w:w="2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E2D2" w14:textId="77777777" w:rsidR="006F1288" w:rsidRPr="00FB70C9" w:rsidRDefault="006F1288" w:rsidP="000D60E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80CF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5BF7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F99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983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0E7B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DB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1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99219" w14:textId="77777777" w:rsidR="006F1288" w:rsidRPr="00FB70C9" w:rsidRDefault="006F1288" w:rsidP="000D60E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6A9E5" w14:textId="77777777" w:rsidR="006F1288" w:rsidRPr="00FB70C9" w:rsidRDefault="006F1288" w:rsidP="000D60E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B70C9" w:rsidRPr="00FB70C9" w14:paraId="00D7975B" w14:textId="77777777" w:rsidTr="000D60E3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2C02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FB75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69D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D2CB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A69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62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B77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5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0429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47A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9255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FB70C9" w:rsidRPr="00FB70C9" w14:paraId="3CE6283F" w14:textId="77777777" w:rsidTr="000D60E3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34AE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DVIL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E102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0150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3002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7D52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1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55ED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2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6C93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F72D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66E5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FB70C9" w:rsidRPr="00FB70C9" w14:paraId="27057CD2" w14:textId="77777777" w:rsidTr="000D60E3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D68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C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94A5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6B5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A394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165E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1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F76D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7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044A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4FBD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0318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FB70C9" w:rsidRPr="00FB70C9" w14:paraId="7D4A5871" w14:textId="77777777" w:rsidTr="000D60E3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5A9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PR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CFBD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0E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20B7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E44C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2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CF4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236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5BB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9EAF" w14:textId="77777777" w:rsidR="006F1288" w:rsidRPr="00FB70C9" w:rsidRDefault="006F1288" w:rsidP="000D60E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282FE216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01235C" w14:textId="20FC090F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.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Regular Drug Use. Stress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f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racture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s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ubjects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c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>ompared to 2015 NHANES regions 1-4 questionnaire responses for regular drug use defined as three or more times per week for three months prior to questionnaire response.</w:t>
      </w:r>
    </w:p>
    <w:p w14:paraId="56B65132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B55BDA9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359D5B6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8686E5F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95F28BF" w14:textId="63EA0B67" w:rsidR="006F1288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4C46ABA" w14:textId="1E3F222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70E4865" w14:textId="79FC522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FE8D851" w14:textId="02BF8B26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949DD9E" w14:textId="71C79B56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19F3822" w14:textId="24392B52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03FC0C1" w14:textId="68D28F6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0D3E304" w14:textId="0BB8FBA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29BF2FD" w14:textId="43C5B74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3148000" w14:textId="147F40B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0E36A19" w14:textId="5F6A404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A320107" w14:textId="3B5E135B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3194B2C" w14:textId="1C65AAE8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35A4A8C" w14:textId="39EA7C2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3AAC7B3" w14:textId="79BC19C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036F6BC" w14:textId="17A470BA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A854EAA" w14:textId="072780F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18C2A5A" w14:textId="49417A43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FFC45B0" w14:textId="3C0A599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41CAC6E" w14:textId="0B0FF458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E1D9B86" w14:textId="50E44F6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1C7EA3A" w14:textId="4D71A6E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C1D0B71" w14:textId="214CBCE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7F6BA83" w14:textId="6F5E04F6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4F13540" w14:textId="349490AC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27EE7B5" w14:textId="198BE0B3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637F39E" w14:textId="4B89BDE7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E472806" w14:textId="0AD7579B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2489EAB" w14:textId="36FBB2E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10C1FC3" w14:textId="792B81BC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51CF9EB" w14:textId="13AC6026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6F158FC" w14:textId="03EFAAD2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C78E3A7" w14:textId="64C23B55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3B42B8A" w14:textId="31F710D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E4EF647" w14:textId="664AF5A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2400"/>
        <w:gridCol w:w="644"/>
        <w:gridCol w:w="592"/>
        <w:gridCol w:w="1240"/>
        <w:gridCol w:w="663"/>
        <w:gridCol w:w="774"/>
        <w:gridCol w:w="1337"/>
        <w:gridCol w:w="1260"/>
        <w:gridCol w:w="1440"/>
      </w:tblGrid>
      <w:tr w:rsidR="00297BEA" w:rsidRPr="00FB70C9" w14:paraId="52906486" w14:textId="77777777" w:rsidTr="00E33614">
        <w:trPr>
          <w:trHeight w:val="379"/>
          <w:jc w:val="center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E0DE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Drug Category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9FE8" w14:textId="58609773" w:rsidR="00297BEA" w:rsidRPr="00FB70C9" w:rsidRDefault="007A4A30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ncomplicated Ankle Sprain</w:t>
            </w:r>
            <w:r w:rsidR="00297BEA"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597A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5 NHANES, 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8120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805F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297BEA" w:rsidRPr="00FB70C9" w14:paraId="3F840582" w14:textId="77777777" w:rsidTr="00E33614">
        <w:trPr>
          <w:trHeight w:val="379"/>
          <w:jc w:val="center"/>
        </w:trPr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4260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1140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9CD0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CC3A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9FDD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D679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BD18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D1317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23D3B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97BEA" w:rsidRPr="00FB70C9" w14:paraId="16D4B777" w14:textId="77777777" w:rsidTr="00E33614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167B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I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6BF" w14:textId="736FCEA4" w:rsidR="00297BEA" w:rsidRPr="00FB70C9" w:rsidRDefault="007A4A30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F3F7" w14:textId="67FB5802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7A4A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17C1" w14:textId="4E95317E" w:rsidR="00297BEA" w:rsidRPr="00FB70C9" w:rsidRDefault="00A024F1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3CD3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5248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5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4FA6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75AF" w14:textId="57DABB0E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70C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126A">
              <w:rPr>
                <w:rFonts w:ascii="Arial" w:hAnsi="Arial" w:cs="Arial"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A75E" w14:textId="205E3F98" w:rsidR="00297BEA" w:rsidRPr="00FB70C9" w:rsidRDefault="0074126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</w:tr>
      <w:tr w:rsidR="00297BEA" w:rsidRPr="00FB70C9" w14:paraId="4F75086A" w14:textId="77777777" w:rsidTr="00E33614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FC83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DVI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14D6" w14:textId="5F20CF72" w:rsidR="00297BEA" w:rsidRPr="00FB70C9" w:rsidRDefault="00A024F1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61A2" w14:textId="4013FE51" w:rsidR="00297BEA" w:rsidRPr="00FB70C9" w:rsidRDefault="00A024F1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627D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18B3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42DA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8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6509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DAD1" w14:textId="1358946B" w:rsidR="00297BEA" w:rsidRPr="00FB70C9" w:rsidRDefault="00A708AC" w:rsidP="00E33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67E1" w14:textId="24080A82" w:rsidR="00297BEA" w:rsidRPr="00A708AC" w:rsidRDefault="00A708AC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708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297BEA" w:rsidRPr="00FB70C9" w14:paraId="21C67B9E" w14:textId="77777777" w:rsidTr="00E33614">
        <w:trPr>
          <w:trHeight w:val="379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B701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C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7BCC" w14:textId="11F0143E" w:rsidR="00297BEA" w:rsidRPr="00FB70C9" w:rsidRDefault="00E62D85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4A86" w14:textId="769744F2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E62D85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FBFA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50E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EC0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3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55B2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093" w14:textId="1AE8A23C" w:rsidR="00297BEA" w:rsidRPr="00FB70C9" w:rsidRDefault="00A708AC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F91B" w14:textId="3F011CF3" w:rsidR="00297BEA" w:rsidRPr="00FB70C9" w:rsidRDefault="00A708AC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297BEA" w:rsidRPr="00FB70C9" w14:paraId="5F2755D3" w14:textId="77777777" w:rsidTr="00E33614">
        <w:trPr>
          <w:trHeight w:val="66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2B12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P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471A" w14:textId="4E97D038" w:rsidR="00297BEA" w:rsidRPr="00FB70C9" w:rsidRDefault="00E62D85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8A10" w14:textId="6ECC8EC6" w:rsidR="00297BEA" w:rsidRPr="00FB70C9" w:rsidRDefault="00E62D85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4495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C784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066C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0D43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ADBE" w14:textId="46E220AB" w:rsidR="00297BEA" w:rsidRPr="00FB70C9" w:rsidRDefault="00A708AC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gt;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02CD" w14:textId="77777777" w:rsidR="00297BEA" w:rsidRPr="00FB70C9" w:rsidRDefault="00297BEA" w:rsidP="00E3361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B70C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64BE1ACC" w14:textId="77777777" w:rsidR="00297BEA" w:rsidRPr="00FB70C9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3A50FCD" w14:textId="728B3D60" w:rsidR="00297BEA" w:rsidRPr="00FB70C9" w:rsidRDefault="00297BEA" w:rsidP="00297BE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1D6E95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 xml:space="preserve"> Current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Drug Use.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Uncomplicated ankle sprain subjects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D6E95">
        <w:rPr>
          <w:rFonts w:ascii="Arial" w:hAnsi="Arial" w:cs="Arial"/>
          <w:color w:val="000000" w:themeColor="text1"/>
          <w:sz w:val="22"/>
          <w:szCs w:val="22"/>
        </w:rPr>
        <w:t>c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ompared to 2015 NHANES regions 1-4 questionnaire responses for regular drug use defined as three or more times per week </w:t>
      </w:r>
      <w:r w:rsidR="001D4C5C" w:rsidRPr="00FB70C9">
        <w:rPr>
          <w:rFonts w:ascii="Arial" w:hAnsi="Arial" w:cs="Arial"/>
          <w:color w:val="000000" w:themeColor="text1"/>
          <w:sz w:val="22"/>
          <w:szCs w:val="22"/>
        </w:rPr>
        <w:t xml:space="preserve">at time of questionnaire response. * Indicates a significant p value of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≤</m:t>
        </m:r>
      </m:oMath>
      <w:r w:rsidR="001D4C5C" w:rsidRPr="00FB70C9">
        <w:rPr>
          <w:rFonts w:ascii="Arial" w:hAnsi="Arial" w:cs="Arial"/>
          <w:color w:val="000000" w:themeColor="text1"/>
          <w:sz w:val="22"/>
          <w:szCs w:val="22"/>
        </w:rPr>
        <w:t xml:space="preserve">0.05. </w:t>
      </w:r>
    </w:p>
    <w:p w14:paraId="68FE35D7" w14:textId="52B604DF" w:rsidR="006F1288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BE5C91D" w14:textId="29612445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EB93087" w14:textId="71876D2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3726CC4" w14:textId="07C39D0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66CF3AE" w14:textId="4CCD52F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BF5D2FB" w14:textId="20ABD8E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BADCBBE" w14:textId="556E3B72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0EB7556" w14:textId="64010D73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76DF13D" w14:textId="6FCC64C8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F4352A2" w14:textId="24C5BBA3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0BC2B30" w14:textId="5DD1BB82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21359B8" w14:textId="4B65CC7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B6215A0" w14:textId="1CE4628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0A4D938" w14:textId="4F2DFCB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2446A8C" w14:textId="05B8440C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91722E8" w14:textId="57A2C7A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AD1C29C" w14:textId="7C23A0F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DE29903" w14:textId="79150957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714352F" w14:textId="1D49192E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857A9AB" w14:textId="7614C22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56A86B4" w14:textId="32BE642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D153849" w14:textId="421D159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0D34B14" w14:textId="74F421B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4BD8500" w14:textId="05A43B07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8792FD9" w14:textId="2C2D431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F72B598" w14:textId="4EAD80E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137F5D6" w14:textId="0ADF089C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959F182" w14:textId="7A92E1D6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FEED83C" w14:textId="38EA5BA0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1C9DD46" w14:textId="083A793C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649AC1E" w14:textId="135CD304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B180B4E" w14:textId="14769AC9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51CD6C8" w14:textId="5E686E40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75A84E9" w14:textId="16A9BB8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88D196C" w14:textId="2814E7C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50B8E56" w14:textId="67604E0F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49F86F6" w14:textId="270992B1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54D4593" w14:textId="2BA111B8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D319410" w14:textId="77777777" w:rsidR="00030D69" w:rsidRDefault="00030D69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5F86B6A" w14:textId="563DC9CD" w:rsidR="00297BEA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tbl>
      <w:tblPr>
        <w:tblW w:w="10345" w:type="dxa"/>
        <w:jc w:val="center"/>
        <w:tblLook w:val="04A0" w:firstRow="1" w:lastRow="0" w:firstColumn="1" w:lastColumn="0" w:noHBand="0" w:noVBand="1"/>
      </w:tblPr>
      <w:tblGrid>
        <w:gridCol w:w="2489"/>
        <w:gridCol w:w="668"/>
        <w:gridCol w:w="614"/>
        <w:gridCol w:w="1151"/>
        <w:gridCol w:w="706"/>
        <w:gridCol w:w="706"/>
        <w:gridCol w:w="1366"/>
        <w:gridCol w:w="1115"/>
        <w:gridCol w:w="1530"/>
      </w:tblGrid>
      <w:tr w:rsidR="00297BEA" w:rsidRPr="00FB70C9" w14:paraId="2279EF30" w14:textId="77777777" w:rsidTr="00E33614">
        <w:trPr>
          <w:trHeight w:val="442"/>
          <w:jc w:val="center"/>
        </w:trPr>
        <w:tc>
          <w:tcPr>
            <w:tcW w:w="2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8ED6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Drug Category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73F2" w14:textId="6F6AD33C" w:rsidR="00297BEA" w:rsidRPr="00FB70C9" w:rsidRDefault="00030D69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complicated Ankle Sprain</w:t>
            </w:r>
            <w:r w:rsidR="00297BEA"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DA56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015 NHANES, n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03C4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269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297BEA" w:rsidRPr="00FB70C9" w14:paraId="2C9AF8C5" w14:textId="77777777" w:rsidTr="00E33614">
        <w:trPr>
          <w:trHeight w:val="442"/>
          <w:jc w:val="center"/>
        </w:trPr>
        <w:tc>
          <w:tcPr>
            <w:tcW w:w="2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D55C" w14:textId="77777777" w:rsidR="00297BEA" w:rsidRPr="00FB70C9" w:rsidRDefault="00297BEA" w:rsidP="00E3361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0ADB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44A1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C2D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3AC0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C6DE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1AC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RE</w:t>
            </w:r>
          </w:p>
        </w:tc>
        <w:tc>
          <w:tcPr>
            <w:tcW w:w="1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DF062" w14:textId="77777777" w:rsidR="00297BEA" w:rsidRPr="00FB70C9" w:rsidRDefault="00297BEA" w:rsidP="00E3361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BA522" w14:textId="77777777" w:rsidR="00297BEA" w:rsidRPr="00FB70C9" w:rsidRDefault="00297BEA" w:rsidP="00E3361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97BEA" w:rsidRPr="00FB70C9" w14:paraId="6A5ACB80" w14:textId="77777777" w:rsidTr="00E33614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7B3A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3BDC" w14:textId="1DC7B9C8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2DF3" w14:textId="122EE39C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CAF8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8A80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62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1462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5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32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D44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1BC2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297BEA" w:rsidRPr="00FB70C9" w14:paraId="418B979E" w14:textId="77777777" w:rsidTr="00E33614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DF2B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DVIL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D27" w14:textId="2BDE82C2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D46B" w14:textId="124B10F7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B8C8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9511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41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97CC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2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5928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A87" w14:textId="5FC4F31D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135D">
              <w:rPr>
                <w:rFonts w:ascii="Arial" w:hAnsi="Arial" w:cs="Arial"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2C18" w14:textId="6118C4D9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297BEA" w:rsidRPr="00FB70C9" w14:paraId="0CCDC7E3" w14:textId="77777777" w:rsidTr="00E33614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6ED4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C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7A1C" w14:textId="64D687F4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3566" w14:textId="152A8CA3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70DB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637D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1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9BD7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7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2A06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F461" w14:textId="359C79CA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E6135D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E87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297BEA" w:rsidRPr="00FB70C9" w14:paraId="58CA1F49" w14:textId="77777777" w:rsidTr="00E33614">
        <w:trPr>
          <w:trHeight w:val="442"/>
          <w:jc w:val="center"/>
        </w:trPr>
        <w:tc>
          <w:tcPr>
            <w:tcW w:w="2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16F2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ACETPR3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26B1" w14:textId="1C61F965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39E8" w14:textId="75A969A9" w:rsidR="00297BEA" w:rsidRPr="00FB70C9" w:rsidRDefault="00E6135D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3872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4BF9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12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7223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8B05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24A5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A203" w14:textId="77777777" w:rsidR="00297BEA" w:rsidRPr="00FB70C9" w:rsidRDefault="00297BEA" w:rsidP="00E336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70C9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5D1F1753" w14:textId="77777777" w:rsidR="00297BEA" w:rsidRPr="00FB70C9" w:rsidRDefault="00297BEA" w:rsidP="00297BEA">
      <w:pPr>
        <w:spacing w:line="220" w:lineRule="auto"/>
        <w:ind w:left="640" w:hanging="64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CCEA2E6" w14:textId="1EC015E5" w:rsidR="00297BEA" w:rsidRPr="00FB70C9" w:rsidRDefault="00297BEA" w:rsidP="00297BE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2259D1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Regular Drug Use. </w:t>
      </w:r>
      <w:r w:rsidR="002259D1">
        <w:rPr>
          <w:rFonts w:ascii="Arial" w:hAnsi="Arial" w:cs="Arial"/>
          <w:color w:val="000000" w:themeColor="text1"/>
          <w:sz w:val="22"/>
          <w:szCs w:val="22"/>
        </w:rPr>
        <w:t>Uncomplicated ankle sprain subjects compared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 xml:space="preserve"> to 2015 NHANES regions 1-4 questionnaire responses for regular drug use defined as three or more times per week for three months prior to questionnaire response.</w:t>
      </w:r>
    </w:p>
    <w:p w14:paraId="1B73A6E6" w14:textId="77777777" w:rsidR="00297BEA" w:rsidRPr="00FB70C9" w:rsidRDefault="00297BEA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B6459FC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3DD136E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33F389A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B6B5D64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0EA78F4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E2F0840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D5C5065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9852808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45D7F9E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1F59987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60FB4AC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3930227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9C65994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9673A37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48311357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DBFD5C3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378558E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A771FE0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70E8E71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47B7C7D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0638F6C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681C4B5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B63F626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4E6DFF8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282AD75B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E94829F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263C8F4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9212582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07A8E996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615CE9E" w14:textId="77777777" w:rsidR="006F1288" w:rsidRPr="00FB70C9" w:rsidRDefault="006F1288" w:rsidP="006F1288">
      <w:pPr>
        <w:spacing w:line="220" w:lineRule="auto"/>
        <w:ind w:left="640" w:hanging="64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B05D36A" w14:textId="40E39158" w:rsidR="006F1288" w:rsidRPr="00FB70C9" w:rsidRDefault="006F1288" w:rsidP="00FB70C9">
      <w:pPr>
        <w:spacing w:line="220" w:lineRule="auto"/>
        <w:ind w:left="640" w:hanging="640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0A50DF5D" wp14:editId="47ED83E8">
            <wp:simplePos x="0" y="0"/>
            <wp:positionH relativeFrom="column">
              <wp:posOffset>-476518</wp:posOffset>
            </wp:positionH>
            <wp:positionV relativeFrom="paragraph">
              <wp:posOffset>0</wp:posOffset>
            </wp:positionV>
            <wp:extent cx="6858000" cy="3857625"/>
            <wp:effectExtent l="0" t="0" r="0" b="317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8C66CB" w14:textId="77777777" w:rsidR="006F1288" w:rsidRPr="00FB70C9" w:rsidRDefault="006F1288" w:rsidP="006F1288">
      <w:pPr>
        <w:spacing w:line="220" w:lineRule="auto"/>
        <w:ind w:left="640" w:hanging="640"/>
        <w:rPr>
          <w:rFonts w:ascii="Arial" w:hAnsi="Arial" w:cs="Arial"/>
          <w:color w:val="000000" w:themeColor="text1"/>
          <w:sz w:val="22"/>
          <w:szCs w:val="22"/>
        </w:rPr>
      </w:pPr>
      <w:r w:rsidRPr="00FB70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1. </w:t>
      </w:r>
      <w:r w:rsidRPr="00FB70C9">
        <w:rPr>
          <w:rFonts w:ascii="Arial" w:hAnsi="Arial" w:cs="Arial"/>
          <w:color w:val="000000" w:themeColor="text1"/>
          <w:sz w:val="22"/>
          <w:szCs w:val="22"/>
        </w:rPr>
        <w:t>CONSORT Flow Diagram. Subject selection process.</w:t>
      </w:r>
    </w:p>
    <w:p w14:paraId="7A505920" w14:textId="77777777" w:rsidR="006F1288" w:rsidRPr="00FB70C9" w:rsidRDefault="006F1288" w:rsidP="006F1288">
      <w:pPr>
        <w:spacing w:line="220" w:lineRule="auto"/>
        <w:ind w:left="640" w:hanging="640"/>
        <w:rPr>
          <w:rFonts w:ascii="Arial" w:hAnsi="Arial" w:cs="Arial"/>
          <w:color w:val="000000" w:themeColor="text1"/>
          <w:sz w:val="22"/>
          <w:szCs w:val="22"/>
        </w:rPr>
      </w:pPr>
    </w:p>
    <w:p w14:paraId="77782997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57E0878E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5BBD3C9C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05CB0757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58E53FD7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6DCEED86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367B2664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2D7C95C8" w14:textId="77777777" w:rsidR="006F1288" w:rsidRPr="00FB70C9" w:rsidRDefault="006F1288" w:rsidP="006F1288">
      <w:pPr>
        <w:pStyle w:val="TableTitle"/>
        <w:rPr>
          <w:color w:val="000000" w:themeColor="text1"/>
          <w:szCs w:val="24"/>
        </w:rPr>
      </w:pPr>
    </w:p>
    <w:p w14:paraId="7E54A65B" w14:textId="04196E3C" w:rsidR="006F1288" w:rsidRPr="00FB70C9" w:rsidRDefault="006F1288" w:rsidP="003B1C07">
      <w:pPr>
        <w:rPr>
          <w:rFonts w:ascii="Arial" w:hAnsi="Arial" w:cs="Arial"/>
          <w:color w:val="000000" w:themeColor="text1"/>
          <w:sz w:val="22"/>
        </w:rPr>
      </w:pPr>
    </w:p>
    <w:p w14:paraId="107EFCF4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72BAD4E9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0486D84C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44249395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4A3E88E7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5C16F496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77B20331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033173CD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1B3442D6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3EF4CA89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500ABC7D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46EDF5A1" w14:textId="77777777" w:rsidR="006F1288" w:rsidRPr="00FB70C9" w:rsidRDefault="006F1288" w:rsidP="006F1288">
      <w:pPr>
        <w:jc w:val="both"/>
        <w:rPr>
          <w:rFonts w:ascii="Arial" w:hAnsi="Arial" w:cs="Arial"/>
          <w:color w:val="000000" w:themeColor="text1"/>
          <w:sz w:val="22"/>
        </w:rPr>
      </w:pPr>
    </w:p>
    <w:p w14:paraId="4BBEB714" w14:textId="77777777" w:rsidR="004A72FE" w:rsidRPr="00FB70C9" w:rsidRDefault="004A72FE">
      <w:pPr>
        <w:rPr>
          <w:color w:val="000000" w:themeColor="text1"/>
        </w:rPr>
      </w:pPr>
    </w:p>
    <w:sectPr w:rsidR="004A72FE" w:rsidRPr="00FB70C9" w:rsidSect="00FB7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17AE"/>
    <w:multiLevelType w:val="hybridMultilevel"/>
    <w:tmpl w:val="B238AD2C"/>
    <w:lvl w:ilvl="0" w:tplc="192047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61834"/>
    <w:multiLevelType w:val="hybridMultilevel"/>
    <w:tmpl w:val="59F2F1BC"/>
    <w:lvl w:ilvl="0" w:tplc="743465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CF4FC3"/>
    <w:multiLevelType w:val="hybridMultilevel"/>
    <w:tmpl w:val="9F3433F4"/>
    <w:lvl w:ilvl="0" w:tplc="462A286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E3241"/>
    <w:multiLevelType w:val="hybridMultilevel"/>
    <w:tmpl w:val="DD5E1826"/>
    <w:lvl w:ilvl="0" w:tplc="D8DAE0F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01"/>
    <w:rsid w:val="00030D69"/>
    <w:rsid w:val="000D2E61"/>
    <w:rsid w:val="00117CEE"/>
    <w:rsid w:val="001D4C5C"/>
    <w:rsid w:val="001D6E95"/>
    <w:rsid w:val="002259D1"/>
    <w:rsid w:val="00297BEA"/>
    <w:rsid w:val="002D7EBB"/>
    <w:rsid w:val="002E3CA1"/>
    <w:rsid w:val="003B1C07"/>
    <w:rsid w:val="004A72FE"/>
    <w:rsid w:val="004E2CF4"/>
    <w:rsid w:val="006F1288"/>
    <w:rsid w:val="0074126A"/>
    <w:rsid w:val="00784304"/>
    <w:rsid w:val="00790001"/>
    <w:rsid w:val="007A4A30"/>
    <w:rsid w:val="007B7630"/>
    <w:rsid w:val="00A024F1"/>
    <w:rsid w:val="00A708AC"/>
    <w:rsid w:val="00B7002A"/>
    <w:rsid w:val="00C207ED"/>
    <w:rsid w:val="00D23688"/>
    <w:rsid w:val="00E6135D"/>
    <w:rsid w:val="00E62D85"/>
    <w:rsid w:val="00FB580A"/>
    <w:rsid w:val="00FB6A60"/>
    <w:rsid w:val="00FB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68733"/>
  <w15:chartTrackingRefBased/>
  <w15:docId w15:val="{3F769C46-84D0-654B-B7CA-F73D41AD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2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6F1288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6F1288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6F1288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6F1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iuciu</dc:creator>
  <cp:keywords/>
  <dc:description/>
  <cp:lastModifiedBy>Alexandra Ciuciu</cp:lastModifiedBy>
  <cp:revision>3</cp:revision>
  <dcterms:created xsi:type="dcterms:W3CDTF">2023-08-15T16:44:00Z</dcterms:created>
  <dcterms:modified xsi:type="dcterms:W3CDTF">2023-08-16T14:42:00Z</dcterms:modified>
</cp:coreProperties>
</file>